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63E46B" w14:textId="224BEF29" w:rsidR="00173DC2" w:rsidRPr="003B1CCC" w:rsidRDefault="003B1CCC" w:rsidP="00452177">
      <w:pPr>
        <w:spacing w:after="0" w:line="240" w:lineRule="auto"/>
        <w:contextualSpacing/>
        <w:mirrorIndents/>
        <w:jc w:val="both"/>
        <w:rPr>
          <w:rFonts w:ascii="Calibri" w:hAnsi="Calibri" w:cs="Calibri"/>
          <w:bCs/>
          <w:sz w:val="22"/>
          <w:szCs w:val="22"/>
          <w:lang w:val="en-US"/>
        </w:rPr>
      </w:pPr>
      <w:bookmarkStart w:id="0" w:name="OLE_LINK1"/>
      <w:r>
        <w:rPr>
          <w:rFonts w:ascii="Calibri" w:hAnsi="Calibri" w:cs="Calibri"/>
          <w:bCs/>
          <w:sz w:val="22"/>
          <w:szCs w:val="22"/>
          <w:lang w:val="en-US"/>
        </w:rPr>
        <w:t>Multimedia Appendix 1</w:t>
      </w:r>
      <w:r w:rsidR="00E64A4F" w:rsidRPr="003B1CCC">
        <w:rPr>
          <w:rFonts w:ascii="Calibri" w:hAnsi="Calibri" w:cs="Calibri"/>
          <w:bCs/>
          <w:sz w:val="22"/>
          <w:szCs w:val="22"/>
          <w:lang w:val="en-US"/>
        </w:rPr>
        <w:t xml:space="preserve">. </w:t>
      </w:r>
      <w:r w:rsidR="00452177" w:rsidRPr="003B1CCC">
        <w:rPr>
          <w:rFonts w:ascii="Calibri" w:hAnsi="Calibri" w:cs="Calibri"/>
          <w:bCs/>
          <w:sz w:val="22"/>
          <w:szCs w:val="22"/>
          <w:lang w:val="en-US"/>
        </w:rPr>
        <w:t>Abbreviated Mental Test (AMT)- Singapore Vers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7745"/>
      </w:tblGrid>
      <w:tr w:rsidR="00452177" w:rsidRPr="003B1CCC" w14:paraId="60F83AB6" w14:textId="77777777" w:rsidTr="00452177">
        <w:tc>
          <w:tcPr>
            <w:tcW w:w="1271" w:type="dxa"/>
          </w:tcPr>
          <w:p w14:paraId="593C3BF4" w14:textId="416EFB93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Item</w:t>
            </w:r>
          </w:p>
        </w:tc>
        <w:tc>
          <w:tcPr>
            <w:tcW w:w="7745" w:type="dxa"/>
          </w:tcPr>
          <w:p w14:paraId="76D4E8E9" w14:textId="4DC7742F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Question</w:t>
            </w:r>
          </w:p>
        </w:tc>
      </w:tr>
      <w:tr w:rsidR="00452177" w:rsidRPr="003B1CCC" w14:paraId="11E7A722" w14:textId="77777777" w:rsidTr="00452177">
        <w:tc>
          <w:tcPr>
            <w:tcW w:w="1271" w:type="dxa"/>
          </w:tcPr>
          <w:p w14:paraId="2DF152ED" w14:textId="59B61389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</w:t>
            </w:r>
          </w:p>
        </w:tc>
        <w:tc>
          <w:tcPr>
            <w:tcW w:w="7745" w:type="dxa"/>
          </w:tcPr>
          <w:p w14:paraId="1E071CC6" w14:textId="1961CD13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What is the year?</w:t>
            </w:r>
          </w:p>
        </w:tc>
      </w:tr>
      <w:tr w:rsidR="00452177" w:rsidRPr="003B1CCC" w14:paraId="1FA01FBB" w14:textId="77777777" w:rsidTr="00452177">
        <w:tc>
          <w:tcPr>
            <w:tcW w:w="1271" w:type="dxa"/>
          </w:tcPr>
          <w:p w14:paraId="7F037699" w14:textId="39186681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2</w:t>
            </w:r>
          </w:p>
        </w:tc>
        <w:tc>
          <w:tcPr>
            <w:tcW w:w="7745" w:type="dxa"/>
          </w:tcPr>
          <w:p w14:paraId="42E9D513" w14:textId="72CBB534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What is the time? (within 1 hour)</w:t>
            </w:r>
          </w:p>
        </w:tc>
      </w:tr>
      <w:tr w:rsidR="00452177" w:rsidRPr="003B1CCC" w14:paraId="41062EC1" w14:textId="77777777" w:rsidTr="00452177">
        <w:tc>
          <w:tcPr>
            <w:tcW w:w="1271" w:type="dxa"/>
          </w:tcPr>
          <w:p w14:paraId="5CEE1D00" w14:textId="782146BD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3</w:t>
            </w:r>
          </w:p>
        </w:tc>
        <w:tc>
          <w:tcPr>
            <w:tcW w:w="7745" w:type="dxa"/>
          </w:tcPr>
          <w:p w14:paraId="35DB8190" w14:textId="58B74F3D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What is your age?</w:t>
            </w:r>
          </w:p>
        </w:tc>
      </w:tr>
      <w:tr w:rsidR="00452177" w:rsidRPr="003B1CCC" w14:paraId="692D6E83" w14:textId="77777777" w:rsidTr="00452177">
        <w:tc>
          <w:tcPr>
            <w:tcW w:w="1271" w:type="dxa"/>
          </w:tcPr>
          <w:p w14:paraId="253C79DB" w14:textId="2FA3C5BC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4</w:t>
            </w:r>
          </w:p>
        </w:tc>
        <w:tc>
          <w:tcPr>
            <w:tcW w:w="7745" w:type="dxa"/>
          </w:tcPr>
          <w:p w14:paraId="1C1B94F0" w14:textId="0A5732EF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What is your date of birth?</w:t>
            </w:r>
          </w:p>
        </w:tc>
      </w:tr>
      <w:tr w:rsidR="00452177" w:rsidRPr="003B1CCC" w14:paraId="0A0A9485" w14:textId="77777777" w:rsidTr="00452177">
        <w:tc>
          <w:tcPr>
            <w:tcW w:w="1271" w:type="dxa"/>
          </w:tcPr>
          <w:p w14:paraId="0EF581B1" w14:textId="38E5878D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5</w:t>
            </w:r>
          </w:p>
        </w:tc>
        <w:tc>
          <w:tcPr>
            <w:tcW w:w="7745" w:type="dxa"/>
          </w:tcPr>
          <w:p w14:paraId="7B7D1E91" w14:textId="47AC7552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What is your home address?</w:t>
            </w:r>
          </w:p>
        </w:tc>
      </w:tr>
      <w:tr w:rsidR="00452177" w:rsidRPr="003B1CCC" w14:paraId="5B557689" w14:textId="77777777" w:rsidTr="00452177">
        <w:tc>
          <w:tcPr>
            <w:tcW w:w="1271" w:type="dxa"/>
          </w:tcPr>
          <w:p w14:paraId="52F05EC0" w14:textId="588E0649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7745" w:type="dxa"/>
          </w:tcPr>
          <w:p w14:paraId="6A6FBA93" w14:textId="44E5E077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Where are we now?</w:t>
            </w:r>
          </w:p>
        </w:tc>
      </w:tr>
      <w:tr w:rsidR="00452177" w:rsidRPr="003B1CCC" w14:paraId="5618B4CF" w14:textId="77777777" w:rsidTr="00452177">
        <w:tc>
          <w:tcPr>
            <w:tcW w:w="1271" w:type="dxa"/>
          </w:tcPr>
          <w:p w14:paraId="78B15D80" w14:textId="5B940518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7745" w:type="dxa"/>
          </w:tcPr>
          <w:p w14:paraId="475D01BE" w14:textId="328ED5D2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Who is our country’s Prime Minister?</w:t>
            </w:r>
          </w:p>
        </w:tc>
      </w:tr>
      <w:tr w:rsidR="00452177" w:rsidRPr="003B1CCC" w14:paraId="0E2CE05A" w14:textId="77777777" w:rsidTr="00452177">
        <w:tc>
          <w:tcPr>
            <w:tcW w:w="1271" w:type="dxa"/>
          </w:tcPr>
          <w:p w14:paraId="6E9A37DD" w14:textId="003E4E4D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7745" w:type="dxa"/>
          </w:tcPr>
          <w:p w14:paraId="2D5E1A8A" w14:textId="495356B7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Memory phase “37 Bukit Timah Road”</w:t>
            </w:r>
          </w:p>
        </w:tc>
      </w:tr>
      <w:tr w:rsidR="00452177" w:rsidRPr="003B1CCC" w14:paraId="6C32DA85" w14:textId="77777777" w:rsidTr="00452177">
        <w:tc>
          <w:tcPr>
            <w:tcW w:w="1271" w:type="dxa"/>
          </w:tcPr>
          <w:p w14:paraId="0CA0801F" w14:textId="714E86EF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7745" w:type="dxa"/>
          </w:tcPr>
          <w:p w14:paraId="045FD9CA" w14:textId="685135C3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Count backwards from 20 to 1</w:t>
            </w:r>
          </w:p>
        </w:tc>
      </w:tr>
      <w:tr w:rsidR="00452177" w:rsidRPr="003B1CCC" w14:paraId="5C31DED4" w14:textId="77777777" w:rsidTr="00452177">
        <w:tc>
          <w:tcPr>
            <w:tcW w:w="1271" w:type="dxa"/>
          </w:tcPr>
          <w:p w14:paraId="4DB6F31C" w14:textId="214033BD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7745" w:type="dxa"/>
          </w:tcPr>
          <w:p w14:paraId="7E995A80" w14:textId="108A0364" w:rsidR="00452177" w:rsidRPr="003B1CCC" w:rsidRDefault="00452177" w:rsidP="00452177">
            <w:pPr>
              <w:contextualSpacing/>
              <w:mirrorIndents/>
              <w:jc w:val="both"/>
              <w:rPr>
                <w:rFonts w:ascii="Calibri" w:hAnsi="Calibri" w:cs="Calibri"/>
                <w:bCs/>
                <w:sz w:val="22"/>
                <w:szCs w:val="22"/>
                <w:lang w:val="en-US"/>
              </w:rPr>
            </w:pPr>
            <w:r w:rsidRPr="003B1CCC">
              <w:rPr>
                <w:rFonts w:ascii="Calibri" w:hAnsi="Calibri" w:cs="Calibri"/>
                <w:bCs/>
                <w:sz w:val="22"/>
                <w:szCs w:val="22"/>
                <w:lang w:val="en-US"/>
              </w:rPr>
              <w:t>Recall memory phrase</w:t>
            </w:r>
          </w:p>
        </w:tc>
      </w:tr>
    </w:tbl>
    <w:bookmarkEnd w:id="0"/>
    <w:p w14:paraId="75464EEE" w14:textId="77777777" w:rsidR="00FA29BD" w:rsidRPr="00FA29BD" w:rsidRDefault="00FA29BD" w:rsidP="00FA29BD">
      <w:pPr>
        <w:spacing w:after="0" w:line="240" w:lineRule="auto"/>
        <w:contextualSpacing/>
        <w:mirrorIndents/>
        <w:rPr>
          <w:rFonts w:ascii="Calibri" w:hAnsi="Calibri" w:cs="Calibri"/>
          <w:bCs/>
          <w:sz w:val="22"/>
          <w:szCs w:val="22"/>
          <w:lang w:val="en-US"/>
        </w:rPr>
      </w:pPr>
      <w:r w:rsidRPr="00FA29BD">
        <w:rPr>
          <w:rFonts w:ascii="Calibri" w:hAnsi="Calibri" w:cs="Calibri"/>
          <w:bCs/>
          <w:sz w:val="22"/>
          <w:szCs w:val="22"/>
          <w:lang w:val="en-US"/>
        </w:rPr>
        <w:t>Reference: Ministry of Health S. Clinical Practice Guidelines: Dementia. Ministry of Health, Singapore, 2013.</w:t>
      </w:r>
    </w:p>
    <w:p w14:paraId="6C4671CA" w14:textId="254EFBB8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35D5C448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4424EA3C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09965E8D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29E3853E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505E4478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7887C916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32FF2BB6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6BADDA42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5F05E0FB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0CE728E6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1BFB1E34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3E31DD8F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149DF0E3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45651023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272F7B20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23140DD3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19A3432E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02CFFA70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1C0E72EF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72302AD8" w14:textId="77777777" w:rsidR="00452177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5A42FC54" w14:textId="77777777" w:rsidR="00FA29BD" w:rsidRDefault="00FA29BD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1023462A" w14:textId="77777777" w:rsidR="00FA29BD" w:rsidRDefault="00FA29BD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360318DD" w14:textId="77777777" w:rsidR="00FA29BD" w:rsidRDefault="00FA29BD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63C96F2E" w14:textId="77777777" w:rsidR="00FA29BD" w:rsidRDefault="00FA29BD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4160971A" w14:textId="77777777" w:rsidR="00FA29BD" w:rsidRDefault="00FA29BD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38070925" w14:textId="77777777" w:rsidR="00FA29BD" w:rsidRDefault="00FA29BD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0E6E862E" w14:textId="77777777" w:rsidR="00FA29BD" w:rsidRDefault="00FA29BD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445D1B3F" w14:textId="77777777" w:rsidR="00FA29BD" w:rsidRDefault="00FA29BD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4E4CDD01" w14:textId="77777777" w:rsidR="00FA29BD" w:rsidRDefault="00FA29BD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78B4E88B" w14:textId="77777777" w:rsidR="00FA29BD" w:rsidRDefault="00FA29BD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68055EBD" w14:textId="77777777" w:rsidR="00FA29BD" w:rsidRDefault="00FA29BD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22329832" w14:textId="77777777" w:rsidR="00FA29BD" w:rsidRPr="003B1CCC" w:rsidRDefault="00FA29BD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420A0802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1DEAF01D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7D83F905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p w14:paraId="3A36C70D" w14:textId="77777777" w:rsidR="00452177" w:rsidRPr="003B1CCC" w:rsidRDefault="00452177" w:rsidP="00452177">
      <w:pPr>
        <w:spacing w:after="0" w:line="240" w:lineRule="auto"/>
        <w:contextualSpacing/>
        <w:mirrorIndents/>
        <w:rPr>
          <w:rFonts w:ascii="Calibri" w:hAnsi="Calibri" w:cs="Calibri"/>
          <w:b/>
          <w:sz w:val="22"/>
          <w:szCs w:val="22"/>
          <w:lang w:val="en-US"/>
        </w:rPr>
      </w:pPr>
    </w:p>
    <w:sectPr w:rsidR="00452177" w:rsidRPr="003B1CCC" w:rsidSect="003B1C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FD308D"/>
    <w:multiLevelType w:val="hybridMultilevel"/>
    <w:tmpl w:val="3BD0124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F3767E3"/>
    <w:multiLevelType w:val="hybridMultilevel"/>
    <w:tmpl w:val="0AFA873C"/>
    <w:lvl w:ilvl="0" w:tplc="C7C43B6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FF64938"/>
    <w:multiLevelType w:val="hybridMultilevel"/>
    <w:tmpl w:val="0176582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900901634">
    <w:abstractNumId w:val="0"/>
  </w:num>
  <w:num w:numId="2" w16cid:durableId="1316912960">
    <w:abstractNumId w:val="2"/>
  </w:num>
  <w:num w:numId="3" w16cid:durableId="113259923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4A4F"/>
    <w:rsid w:val="00005C27"/>
    <w:rsid w:val="000346F4"/>
    <w:rsid w:val="00051B5B"/>
    <w:rsid w:val="00076225"/>
    <w:rsid w:val="0008025F"/>
    <w:rsid w:val="00092628"/>
    <w:rsid w:val="0009408F"/>
    <w:rsid w:val="000B5255"/>
    <w:rsid w:val="000D0C32"/>
    <w:rsid w:val="00103EA3"/>
    <w:rsid w:val="00135C1C"/>
    <w:rsid w:val="00143717"/>
    <w:rsid w:val="0015154F"/>
    <w:rsid w:val="001545F7"/>
    <w:rsid w:val="0016288F"/>
    <w:rsid w:val="00173DC2"/>
    <w:rsid w:val="0019537B"/>
    <w:rsid w:val="0019538D"/>
    <w:rsid w:val="001E3354"/>
    <w:rsid w:val="001E7ED9"/>
    <w:rsid w:val="001F4544"/>
    <w:rsid w:val="001F5919"/>
    <w:rsid w:val="001F7C6C"/>
    <w:rsid w:val="00215C85"/>
    <w:rsid w:val="00216D2B"/>
    <w:rsid w:val="002178C5"/>
    <w:rsid w:val="002204F9"/>
    <w:rsid w:val="002345F3"/>
    <w:rsid w:val="00237D84"/>
    <w:rsid w:val="00247245"/>
    <w:rsid w:val="00266D27"/>
    <w:rsid w:val="00277E29"/>
    <w:rsid w:val="00281A58"/>
    <w:rsid w:val="002D67E7"/>
    <w:rsid w:val="002E218D"/>
    <w:rsid w:val="002E3611"/>
    <w:rsid w:val="002E489C"/>
    <w:rsid w:val="002E4A11"/>
    <w:rsid w:val="002F1B80"/>
    <w:rsid w:val="00306DB2"/>
    <w:rsid w:val="00315854"/>
    <w:rsid w:val="00336896"/>
    <w:rsid w:val="0034627D"/>
    <w:rsid w:val="0035556D"/>
    <w:rsid w:val="00373592"/>
    <w:rsid w:val="00380B95"/>
    <w:rsid w:val="0039388D"/>
    <w:rsid w:val="00393D28"/>
    <w:rsid w:val="003B1CCC"/>
    <w:rsid w:val="003B5BFE"/>
    <w:rsid w:val="003B7EFF"/>
    <w:rsid w:val="003E5B9D"/>
    <w:rsid w:val="003E655C"/>
    <w:rsid w:val="00447A8B"/>
    <w:rsid w:val="00452177"/>
    <w:rsid w:val="0045294F"/>
    <w:rsid w:val="004624EF"/>
    <w:rsid w:val="00465630"/>
    <w:rsid w:val="004738D5"/>
    <w:rsid w:val="00475781"/>
    <w:rsid w:val="0049578D"/>
    <w:rsid w:val="004B4AF0"/>
    <w:rsid w:val="004C7924"/>
    <w:rsid w:val="004F406A"/>
    <w:rsid w:val="004F656B"/>
    <w:rsid w:val="00510B6A"/>
    <w:rsid w:val="00515407"/>
    <w:rsid w:val="005171C7"/>
    <w:rsid w:val="0053137E"/>
    <w:rsid w:val="0056470F"/>
    <w:rsid w:val="00581409"/>
    <w:rsid w:val="005B0E7A"/>
    <w:rsid w:val="005C40B5"/>
    <w:rsid w:val="005D6350"/>
    <w:rsid w:val="006013BB"/>
    <w:rsid w:val="00605089"/>
    <w:rsid w:val="006151DB"/>
    <w:rsid w:val="00617833"/>
    <w:rsid w:val="00685293"/>
    <w:rsid w:val="006A4107"/>
    <w:rsid w:val="006C26DB"/>
    <w:rsid w:val="006D1771"/>
    <w:rsid w:val="006F55E2"/>
    <w:rsid w:val="00701A3D"/>
    <w:rsid w:val="00711057"/>
    <w:rsid w:val="007319B0"/>
    <w:rsid w:val="0076185E"/>
    <w:rsid w:val="00764CA0"/>
    <w:rsid w:val="007A11AE"/>
    <w:rsid w:val="00804257"/>
    <w:rsid w:val="00821222"/>
    <w:rsid w:val="00831AF8"/>
    <w:rsid w:val="00855DFB"/>
    <w:rsid w:val="008717FC"/>
    <w:rsid w:val="00882183"/>
    <w:rsid w:val="00892B51"/>
    <w:rsid w:val="008938DF"/>
    <w:rsid w:val="008973DD"/>
    <w:rsid w:val="008B0BF6"/>
    <w:rsid w:val="008E4A98"/>
    <w:rsid w:val="008E4DB4"/>
    <w:rsid w:val="008F2697"/>
    <w:rsid w:val="0090322C"/>
    <w:rsid w:val="009038FB"/>
    <w:rsid w:val="009152F3"/>
    <w:rsid w:val="00954CEE"/>
    <w:rsid w:val="009713CA"/>
    <w:rsid w:val="00977834"/>
    <w:rsid w:val="009A6B79"/>
    <w:rsid w:val="009B6981"/>
    <w:rsid w:val="009C0AE6"/>
    <w:rsid w:val="009D14A1"/>
    <w:rsid w:val="00A026A0"/>
    <w:rsid w:val="00A13FBF"/>
    <w:rsid w:val="00A26554"/>
    <w:rsid w:val="00A47486"/>
    <w:rsid w:val="00A51B31"/>
    <w:rsid w:val="00A81C9D"/>
    <w:rsid w:val="00A85895"/>
    <w:rsid w:val="00AA686D"/>
    <w:rsid w:val="00AD3226"/>
    <w:rsid w:val="00B035E3"/>
    <w:rsid w:val="00B12661"/>
    <w:rsid w:val="00B15985"/>
    <w:rsid w:val="00B40B42"/>
    <w:rsid w:val="00B47CBA"/>
    <w:rsid w:val="00B772E7"/>
    <w:rsid w:val="00BA5F4B"/>
    <w:rsid w:val="00BC12CD"/>
    <w:rsid w:val="00BF01BF"/>
    <w:rsid w:val="00BF1580"/>
    <w:rsid w:val="00C12C69"/>
    <w:rsid w:val="00C14615"/>
    <w:rsid w:val="00C16FC4"/>
    <w:rsid w:val="00C22A88"/>
    <w:rsid w:val="00C4069F"/>
    <w:rsid w:val="00C54909"/>
    <w:rsid w:val="00C74CFA"/>
    <w:rsid w:val="00C77D60"/>
    <w:rsid w:val="00C81B51"/>
    <w:rsid w:val="00C83A9A"/>
    <w:rsid w:val="00C8604A"/>
    <w:rsid w:val="00C918A4"/>
    <w:rsid w:val="00CA57EA"/>
    <w:rsid w:val="00CB2BA4"/>
    <w:rsid w:val="00CC15B1"/>
    <w:rsid w:val="00D0005F"/>
    <w:rsid w:val="00D01791"/>
    <w:rsid w:val="00D03E8D"/>
    <w:rsid w:val="00D201BC"/>
    <w:rsid w:val="00D71393"/>
    <w:rsid w:val="00D75571"/>
    <w:rsid w:val="00D9243B"/>
    <w:rsid w:val="00D9736F"/>
    <w:rsid w:val="00DA1978"/>
    <w:rsid w:val="00DB7B55"/>
    <w:rsid w:val="00DF79CB"/>
    <w:rsid w:val="00E002B1"/>
    <w:rsid w:val="00E300D0"/>
    <w:rsid w:val="00E64A4F"/>
    <w:rsid w:val="00E670D3"/>
    <w:rsid w:val="00E6766B"/>
    <w:rsid w:val="00E75964"/>
    <w:rsid w:val="00E932D6"/>
    <w:rsid w:val="00EB166B"/>
    <w:rsid w:val="00EE6555"/>
    <w:rsid w:val="00EF44F1"/>
    <w:rsid w:val="00F0097F"/>
    <w:rsid w:val="00F05668"/>
    <w:rsid w:val="00F40ACE"/>
    <w:rsid w:val="00F47099"/>
    <w:rsid w:val="00F50436"/>
    <w:rsid w:val="00F549DB"/>
    <w:rsid w:val="00F5564B"/>
    <w:rsid w:val="00F64883"/>
    <w:rsid w:val="00F71A8D"/>
    <w:rsid w:val="00F80355"/>
    <w:rsid w:val="00FA29BD"/>
    <w:rsid w:val="00FC78DF"/>
    <w:rsid w:val="00FE2035"/>
    <w:rsid w:val="00FE438B"/>
    <w:rsid w:val="00FF2DC4"/>
    <w:rsid w:val="00FF7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8AB4F6"/>
  <w15:chartTrackingRefBased/>
  <w15:docId w15:val="{59EA90C1-263C-DA49-B1BF-10FAE73EB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SG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4A4F"/>
  </w:style>
  <w:style w:type="paragraph" w:styleId="Heading1">
    <w:name w:val="heading 1"/>
    <w:basedOn w:val="Normal"/>
    <w:next w:val="Normal"/>
    <w:link w:val="Heading1Char"/>
    <w:uiPriority w:val="9"/>
    <w:qFormat/>
    <w:rsid w:val="00E64A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4A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4A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4A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4A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4A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4A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4A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4A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4A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4A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4A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4A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4A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4A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4A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4A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4A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4A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64A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4A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64A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4A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64A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4A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64A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4A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4A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4A4F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E64A4F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E64A4F"/>
    <w:rPr>
      <w:rFonts w:ascii="Times New Roman" w:hAnsi="Times New Roman" w:cs="Times New Roman"/>
      <w:kern w:val="0"/>
      <w:sz w:val="20"/>
      <w:szCs w:val="20"/>
      <w:lang w:val="en-US" w:eastAsia="en-US"/>
      <w14:ligatures w14:val="none"/>
    </w:rPr>
  </w:style>
  <w:style w:type="table" w:styleId="TableGrid">
    <w:name w:val="Table Grid"/>
    <w:basedOn w:val="TableNormal"/>
    <w:uiPriority w:val="39"/>
    <w:rsid w:val="00E64A4F"/>
    <w:pPr>
      <w:spacing w:after="0" w:line="240" w:lineRule="auto"/>
    </w:pPr>
    <w:rPr>
      <w:rFonts w:ascii="Times New Roma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B1CCC"/>
    <w:rPr>
      <w:color w:val="467886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B1CC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9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Su Hyun</dc:creator>
  <cp:keywords/>
  <dc:description/>
  <cp:lastModifiedBy>Park Su Hyun</cp:lastModifiedBy>
  <cp:revision>2</cp:revision>
  <dcterms:created xsi:type="dcterms:W3CDTF">2026-06-12T06:04:00Z</dcterms:created>
  <dcterms:modified xsi:type="dcterms:W3CDTF">2026-06-12T06:04:00Z</dcterms:modified>
</cp:coreProperties>
</file>